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AD3" w:rsidRDefault="00B84AD3" w:rsidP="009670F5">
      <w:pPr>
        <w:spacing w:line="480" w:lineRule="auto"/>
      </w:pPr>
      <w:r>
        <w:t>S</w:t>
      </w:r>
      <w:r w:rsidR="003C1960">
        <w:t>2 T</w:t>
      </w:r>
      <w:r>
        <w:t>able</w:t>
      </w:r>
      <w:r w:rsidR="003C1960">
        <w:t>.</w:t>
      </w:r>
      <w:r>
        <w:t xml:space="preserve"> Relative abundance of bacterial genus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3"/>
        <w:gridCol w:w="2708"/>
        <w:gridCol w:w="1053"/>
      </w:tblGrid>
      <w:tr w:rsidR="00B84AD3" w:rsidTr="00134FB0">
        <w:tc>
          <w:tcPr>
            <w:tcW w:w="0" w:type="auto"/>
            <w:shd w:val="pct20" w:color="auto" w:fill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yla</w:t>
            </w:r>
          </w:p>
        </w:tc>
        <w:tc>
          <w:tcPr>
            <w:tcW w:w="0" w:type="auto"/>
            <w:shd w:val="pct20" w:color="auto" w:fill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an relative abundance %</w:t>
            </w:r>
          </w:p>
        </w:tc>
        <w:tc>
          <w:tcPr>
            <w:tcW w:w="0" w:type="auto"/>
            <w:shd w:val="pct20" w:color="auto" w:fill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D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teroides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76647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32351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89615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14888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ecalibacterium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10344</w:t>
            </w:r>
            <w:bookmarkStart w:id="0" w:name="_GoBack"/>
            <w:bookmarkEnd w:id="0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87609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lauti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00082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95223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uminococcus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72934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71949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kkermansi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20555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23666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abacteroides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14679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06122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oseburi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09788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40508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cherichia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2766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63284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06715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5105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istipes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7327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7789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fidobacterium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8835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17721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llinsell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716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34474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1403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51961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uminococcus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6372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0398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terococcus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0453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41365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ubacterium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9198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806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illonell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9762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9801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mamonas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1639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5319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4064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7323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ore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0858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434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Eggerthell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3066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106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aemophilus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5518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5786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organell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2431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4094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harpe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1717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8419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issell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0901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5601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tenibacterium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281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1912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pylobacter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67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5695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obinsoniell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386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5375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ranulicatell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236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662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itsuokell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379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937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xalobacter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297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212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926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447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yramidobacter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645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112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rvinbryanti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009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071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ovorax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896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8027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abulsiell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566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744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032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95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othi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203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236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utyricicoccus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066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879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ulleidi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754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941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topobium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083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794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844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783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hinell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705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005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Aggregatibacter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349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123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eptostreptococcus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278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093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uconostoc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184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774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086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082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actococcus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963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797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ictivallis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55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258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espelli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02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01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tinomyces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37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782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hodobacter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24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946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rwini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23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681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isseria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22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72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videncia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85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356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fnia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51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882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ose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86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286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76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35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lastomonas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26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197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ediococcus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69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11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ingell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64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8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sulfotomaculum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43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011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ronobacter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77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3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ntoe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73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024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phingopyxis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55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914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scillospir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37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813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Lacibacter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14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77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enotrophomonas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13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71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huttleworthi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06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4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sulfovibrio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6E-05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88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enother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1E-05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67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upinus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4E-05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58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ovosphingobium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2E-05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85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ermobifid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lenomonas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izobium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pionibacterium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racoccus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oryella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ysinibacillus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rythromicrobium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etobacterium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eromonas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tinobacillus</w:t>
            </w:r>
            <w:proofErr w:type="spellEnd"/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84AD3" w:rsidTr="00134FB0"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netobacter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B84AD3" w:rsidRDefault="00B84AD3" w:rsidP="009670F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</w:tbl>
    <w:p w:rsidR="00B84AD3" w:rsidRDefault="00B84AD3" w:rsidP="009670F5">
      <w:pPr>
        <w:spacing w:line="480" w:lineRule="auto"/>
      </w:pPr>
    </w:p>
    <w:p w:rsidR="00C027ED" w:rsidRDefault="00C027ED" w:rsidP="009670F5">
      <w:pPr>
        <w:spacing w:line="480" w:lineRule="auto"/>
      </w:pPr>
    </w:p>
    <w:sectPr w:rsidR="00C02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9CB"/>
    <w:rsid w:val="002B69CB"/>
    <w:rsid w:val="003C1960"/>
    <w:rsid w:val="00660130"/>
    <w:rsid w:val="009670F5"/>
    <w:rsid w:val="00B84AD3"/>
    <w:rsid w:val="00C0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1F840B-301D-4011-9D08-2E695F539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A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88</Words>
  <Characters>2213</Characters>
  <Application>Microsoft Office Word</Application>
  <DocSecurity>0</DocSecurity>
  <Lines>18</Lines>
  <Paragraphs>5</Paragraphs>
  <ScaleCrop>false</ScaleCrop>
  <Company>University at Buffalo</Company>
  <LinksUpToDate>false</LinksUpToDate>
  <CharactersWithSpaces>2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oub, Rabi</dc:creator>
  <cp:keywords/>
  <dc:description/>
  <cp:lastModifiedBy>Yacoub, Rabi</cp:lastModifiedBy>
  <cp:revision>4</cp:revision>
  <dcterms:created xsi:type="dcterms:W3CDTF">2017-06-26T14:28:00Z</dcterms:created>
  <dcterms:modified xsi:type="dcterms:W3CDTF">2017-06-27T21:46:00Z</dcterms:modified>
</cp:coreProperties>
</file>